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49F00" w14:textId="02F4BFD6" w:rsidR="00E517EF" w:rsidRDefault="00E517EF">
      <w:bookmarkStart w:id="0" w:name="_GoBack"/>
      <w:bookmarkEnd w:id="0"/>
    </w:p>
    <w:tbl>
      <w:tblPr>
        <w:tblStyle w:val="TableGrid"/>
        <w:tblpPr w:leftFromText="180" w:rightFromText="180" w:vertAnchor="text" w:tblpX="-995" w:tblpY="1"/>
        <w:tblOverlap w:val="never"/>
        <w:tblW w:w="1124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5"/>
        <w:gridCol w:w="2520"/>
        <w:gridCol w:w="2160"/>
        <w:gridCol w:w="2160"/>
        <w:gridCol w:w="2070"/>
      </w:tblGrid>
      <w:tr w:rsidR="00E517EF" w:rsidRPr="00B657A8" w14:paraId="5CE7A97D" w14:textId="77777777" w:rsidTr="00263CE0">
        <w:trPr>
          <w:cantSplit/>
        </w:trPr>
        <w:tc>
          <w:tcPr>
            <w:tcW w:w="11245" w:type="dxa"/>
            <w:gridSpan w:val="5"/>
            <w:tcBorders>
              <w:bottom w:val="single" w:sz="4" w:space="0" w:color="auto"/>
            </w:tcBorders>
          </w:tcPr>
          <w:p w14:paraId="218A97A0" w14:textId="77777777" w:rsidR="00E517EF" w:rsidRPr="00B657A8" w:rsidRDefault="00E517EF" w:rsidP="00263C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lemental </w:t>
            </w:r>
            <w:r w:rsidRPr="00B657A8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657A8">
              <w:rPr>
                <w:rFonts w:ascii="Arial" w:hAnsi="Arial" w:cs="Arial"/>
                <w:sz w:val="20"/>
                <w:szCs w:val="20"/>
              </w:rPr>
              <w:t xml:space="preserve">. Additional </w:t>
            </w:r>
            <w:r>
              <w:rPr>
                <w:rFonts w:ascii="Arial" w:hAnsi="Arial" w:cs="Arial"/>
                <w:sz w:val="20"/>
                <w:szCs w:val="20"/>
              </w:rPr>
              <w:t xml:space="preserve">Serological </w:t>
            </w:r>
            <w:r w:rsidRPr="00B657A8">
              <w:rPr>
                <w:rFonts w:ascii="Arial" w:hAnsi="Arial" w:cs="Arial"/>
                <w:sz w:val="20"/>
                <w:szCs w:val="20"/>
              </w:rPr>
              <w:t>Te</w:t>
            </w:r>
            <w:r>
              <w:rPr>
                <w:rFonts w:ascii="Arial" w:hAnsi="Arial" w:cs="Arial"/>
                <w:sz w:val="20"/>
                <w:szCs w:val="20"/>
              </w:rPr>
              <w:t>sting in Cases</w:t>
            </w:r>
          </w:p>
        </w:tc>
      </w:tr>
      <w:tr w:rsidR="00E517EF" w:rsidRPr="00B657A8" w14:paraId="5899EC2B" w14:textId="77777777" w:rsidTr="00263CE0">
        <w:trPr>
          <w:cantSplit/>
        </w:trPr>
        <w:tc>
          <w:tcPr>
            <w:tcW w:w="2335" w:type="dxa"/>
            <w:shd w:val="pct35" w:color="auto" w:fill="auto"/>
          </w:tcPr>
          <w:p w14:paraId="3E5E06D6" w14:textId="77777777" w:rsidR="00E517EF" w:rsidRPr="00B657A8" w:rsidRDefault="00E517EF" w:rsidP="00263CE0">
            <w:pPr>
              <w:rPr>
                <w:rFonts w:ascii="Arial" w:hAnsi="Arial" w:cs="Arial"/>
                <w:sz w:val="20"/>
                <w:szCs w:val="20"/>
              </w:rPr>
            </w:pPr>
            <w:r w:rsidRPr="00B657A8">
              <w:rPr>
                <w:rFonts w:ascii="Arial" w:hAnsi="Arial" w:cs="Arial"/>
                <w:sz w:val="20"/>
                <w:szCs w:val="20"/>
              </w:rPr>
              <w:t>Modified Marsh Score</w:t>
            </w:r>
            <w:r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2520" w:type="dxa"/>
            <w:shd w:val="pct35" w:color="auto" w:fill="auto"/>
          </w:tcPr>
          <w:p w14:paraId="38392532" w14:textId="77777777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57A8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B657A8">
              <w:rPr>
                <w:rFonts w:ascii="Arial" w:hAnsi="Arial" w:cs="Arial"/>
                <w:sz w:val="20"/>
                <w:szCs w:val="20"/>
              </w:rPr>
              <w:t xml:space="preserve"> IgG</w:t>
            </w:r>
          </w:p>
          <w:p w14:paraId="0354C6C2" w14:textId="77777777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/tested (percent)</w:t>
            </w:r>
          </w:p>
        </w:tc>
        <w:tc>
          <w:tcPr>
            <w:tcW w:w="2160" w:type="dxa"/>
            <w:shd w:val="pct35" w:color="auto" w:fill="auto"/>
          </w:tcPr>
          <w:p w14:paraId="6659C0EA" w14:textId="77777777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657A8">
              <w:rPr>
                <w:rFonts w:ascii="Arial" w:hAnsi="Arial" w:cs="Arial"/>
                <w:sz w:val="20"/>
                <w:szCs w:val="20"/>
              </w:rPr>
              <w:t>ndomysial</w:t>
            </w:r>
            <w:proofErr w:type="spellEnd"/>
            <w:r w:rsidRPr="00B657A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B657A8">
              <w:rPr>
                <w:rFonts w:ascii="Arial" w:hAnsi="Arial" w:cs="Arial"/>
                <w:sz w:val="20"/>
                <w:szCs w:val="20"/>
              </w:rPr>
              <w:t xml:space="preserve">IgA </w:t>
            </w:r>
            <w:r>
              <w:rPr>
                <w:rFonts w:ascii="Arial" w:hAnsi="Arial" w:cs="Arial"/>
                <w:sz w:val="20"/>
                <w:szCs w:val="20"/>
              </w:rPr>
              <w:t xml:space="preserve"> positiv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/tested (percent)</w:t>
            </w:r>
          </w:p>
        </w:tc>
        <w:tc>
          <w:tcPr>
            <w:tcW w:w="2160" w:type="dxa"/>
            <w:shd w:val="pct35" w:color="auto" w:fill="auto"/>
          </w:tcPr>
          <w:p w14:paraId="1C4AB2F2" w14:textId="77777777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d</w:t>
            </w:r>
            <w:r w:rsidRPr="00B657A8">
              <w:rPr>
                <w:rFonts w:ascii="Arial" w:hAnsi="Arial" w:cs="Arial"/>
                <w:sz w:val="20"/>
                <w:szCs w:val="20"/>
              </w:rPr>
              <w:t xml:space="preserve">eamidated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657A8">
              <w:rPr>
                <w:rFonts w:ascii="Arial" w:hAnsi="Arial" w:cs="Arial"/>
                <w:sz w:val="20"/>
                <w:szCs w:val="20"/>
              </w:rPr>
              <w:t>liadin IgA positive</w:t>
            </w:r>
            <w:r>
              <w:rPr>
                <w:rFonts w:ascii="Arial" w:hAnsi="Arial" w:cs="Arial"/>
                <w:sz w:val="20"/>
                <w:szCs w:val="20"/>
              </w:rPr>
              <w:t>/tested (percent)</w:t>
            </w:r>
          </w:p>
        </w:tc>
        <w:tc>
          <w:tcPr>
            <w:tcW w:w="2070" w:type="dxa"/>
            <w:shd w:val="pct35" w:color="auto" w:fill="auto"/>
          </w:tcPr>
          <w:p w14:paraId="78BFA189" w14:textId="77777777" w:rsidR="00E517EF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d</w:t>
            </w:r>
            <w:r w:rsidRPr="00B657A8">
              <w:rPr>
                <w:rFonts w:ascii="Arial" w:hAnsi="Arial" w:cs="Arial"/>
                <w:sz w:val="20"/>
                <w:szCs w:val="20"/>
              </w:rPr>
              <w:t xml:space="preserve">eamidated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657A8">
              <w:rPr>
                <w:rFonts w:ascii="Arial" w:hAnsi="Arial" w:cs="Arial"/>
                <w:sz w:val="20"/>
                <w:szCs w:val="20"/>
              </w:rPr>
              <w:t>liadin IgG</w:t>
            </w:r>
          </w:p>
          <w:p w14:paraId="6AA50ABD" w14:textId="77777777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/tested (percent)</w:t>
            </w:r>
          </w:p>
        </w:tc>
      </w:tr>
      <w:tr w:rsidR="00E517EF" w:rsidRPr="00B657A8" w14:paraId="77396FE8" w14:textId="77777777" w:rsidTr="00263CE0">
        <w:trPr>
          <w:cantSplit/>
          <w:trHeight w:val="299"/>
        </w:trPr>
        <w:tc>
          <w:tcPr>
            <w:tcW w:w="2335" w:type="dxa"/>
          </w:tcPr>
          <w:p w14:paraId="240622F6" w14:textId="1D308BFA" w:rsidR="00E517EF" w:rsidRPr="00B657A8" w:rsidRDefault="00E517EF" w:rsidP="00263CE0">
            <w:pPr>
              <w:rPr>
                <w:rFonts w:ascii="Arial" w:hAnsi="Arial" w:cs="Arial"/>
                <w:sz w:val="20"/>
                <w:szCs w:val="20"/>
              </w:rPr>
            </w:pPr>
            <w:r w:rsidRPr="00B657A8">
              <w:rPr>
                <w:rFonts w:ascii="Arial" w:hAnsi="Arial" w:cs="Arial"/>
                <w:sz w:val="20"/>
                <w:szCs w:val="20"/>
              </w:rPr>
              <w:t>0/1</w:t>
            </w:r>
            <w:r>
              <w:rPr>
                <w:rFonts w:ascii="Arial" w:hAnsi="Arial" w:cs="Arial"/>
                <w:sz w:val="20"/>
                <w:szCs w:val="20"/>
              </w:rPr>
              <w:t xml:space="preserve"> (17)</w:t>
            </w:r>
          </w:p>
        </w:tc>
        <w:tc>
          <w:tcPr>
            <w:tcW w:w="2520" w:type="dxa"/>
          </w:tcPr>
          <w:p w14:paraId="1A77FC14" w14:textId="47A692AA" w:rsidR="00E517EF" w:rsidRPr="00B657A8" w:rsidRDefault="008C6CFA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E517EF">
              <w:rPr>
                <w:rFonts w:ascii="Arial" w:hAnsi="Arial" w:cs="Arial"/>
                <w:sz w:val="20"/>
                <w:szCs w:val="20"/>
              </w:rPr>
              <w:t>/7 (</w:t>
            </w:r>
            <w:r w:rsidR="00F14481">
              <w:rPr>
                <w:rFonts w:ascii="Arial" w:hAnsi="Arial" w:cs="Arial"/>
                <w:sz w:val="20"/>
                <w:szCs w:val="20"/>
              </w:rPr>
              <w:t>71</w:t>
            </w:r>
            <w:r w:rsidR="00E517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080E5466" w14:textId="51E2AC29" w:rsidR="00E517EF" w:rsidRPr="00B657A8" w:rsidRDefault="00D11905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517E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517EF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2160" w:type="dxa"/>
          </w:tcPr>
          <w:p w14:paraId="28C88B52" w14:textId="77777777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 (100)</w:t>
            </w:r>
          </w:p>
        </w:tc>
        <w:tc>
          <w:tcPr>
            <w:tcW w:w="2070" w:type="dxa"/>
          </w:tcPr>
          <w:p w14:paraId="3095A075" w14:textId="77777777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</w:tr>
      <w:tr w:rsidR="00E517EF" w:rsidRPr="00B657A8" w14:paraId="286EA891" w14:textId="77777777" w:rsidTr="00263CE0">
        <w:trPr>
          <w:cantSplit/>
        </w:trPr>
        <w:tc>
          <w:tcPr>
            <w:tcW w:w="2335" w:type="dxa"/>
          </w:tcPr>
          <w:p w14:paraId="6701668F" w14:textId="2163C626" w:rsidR="00E517EF" w:rsidRPr="00B657A8" w:rsidRDefault="00E517EF" w:rsidP="00263CE0">
            <w:pPr>
              <w:rPr>
                <w:rFonts w:ascii="Arial" w:hAnsi="Arial" w:cs="Arial"/>
                <w:sz w:val="20"/>
                <w:szCs w:val="20"/>
              </w:rPr>
            </w:pPr>
            <w:r w:rsidRPr="00B657A8">
              <w:rPr>
                <w:rFonts w:ascii="Arial" w:hAnsi="Arial" w:cs="Arial"/>
                <w:sz w:val="20"/>
                <w:szCs w:val="20"/>
              </w:rPr>
              <w:t>3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87A7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3BC878B5" w14:textId="49555932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</w:t>
            </w:r>
            <w:r w:rsidR="008C6CF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C6CFA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2160" w:type="dxa"/>
          </w:tcPr>
          <w:p w14:paraId="14CB7BCB" w14:textId="11DB327C" w:rsidR="00E517EF" w:rsidRPr="00B657A8" w:rsidRDefault="00D11905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517E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517EF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2160" w:type="dxa"/>
          </w:tcPr>
          <w:p w14:paraId="5D58CB86" w14:textId="56D711F5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</w:t>
            </w:r>
            <w:r w:rsidR="007F073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F0732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2070" w:type="dxa"/>
          </w:tcPr>
          <w:p w14:paraId="3284B709" w14:textId="191C0E77" w:rsidR="00E517EF" w:rsidRPr="00B657A8" w:rsidRDefault="00A067A5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517E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517EF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tr w:rsidR="00E517EF" w:rsidRPr="00B657A8" w14:paraId="3CA81D6C" w14:textId="77777777" w:rsidTr="00263CE0">
        <w:trPr>
          <w:cantSplit/>
        </w:trPr>
        <w:tc>
          <w:tcPr>
            <w:tcW w:w="2335" w:type="dxa"/>
          </w:tcPr>
          <w:p w14:paraId="3845836A" w14:textId="77777777" w:rsidR="00E517EF" w:rsidRPr="00B657A8" w:rsidRDefault="00E517EF" w:rsidP="00263CE0">
            <w:pPr>
              <w:rPr>
                <w:rFonts w:ascii="Arial" w:hAnsi="Arial" w:cs="Arial"/>
                <w:sz w:val="20"/>
                <w:szCs w:val="20"/>
              </w:rPr>
            </w:pPr>
            <w:r w:rsidRPr="00B657A8">
              <w:rPr>
                <w:rFonts w:ascii="Arial" w:hAnsi="Arial" w:cs="Arial"/>
                <w:sz w:val="20"/>
                <w:szCs w:val="20"/>
              </w:rPr>
              <w:t>3B</w:t>
            </w:r>
            <w:r>
              <w:rPr>
                <w:rFonts w:ascii="Arial" w:hAnsi="Arial" w:cs="Arial"/>
                <w:sz w:val="20"/>
                <w:szCs w:val="20"/>
              </w:rPr>
              <w:t xml:space="preserve"> (15)</w:t>
            </w:r>
          </w:p>
        </w:tc>
        <w:tc>
          <w:tcPr>
            <w:tcW w:w="2520" w:type="dxa"/>
          </w:tcPr>
          <w:p w14:paraId="5DCF50F3" w14:textId="523F44E4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</w:t>
            </w:r>
            <w:r w:rsidR="008C6CF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14481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75615324" w14:textId="30178F5E" w:rsidR="00E517EF" w:rsidRPr="00B657A8" w:rsidRDefault="00351ED2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517E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E517E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="00E517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1BF7641" w14:textId="1BBAE03A" w:rsidR="00E517EF" w:rsidRPr="00B657A8" w:rsidRDefault="0080522B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517EF">
              <w:rPr>
                <w:rFonts w:ascii="Arial" w:hAnsi="Arial" w:cs="Arial"/>
                <w:sz w:val="20"/>
                <w:szCs w:val="20"/>
              </w:rPr>
              <w:t>/</w:t>
            </w:r>
            <w:r w:rsidR="007F0732">
              <w:rPr>
                <w:rFonts w:ascii="Arial" w:hAnsi="Arial" w:cs="Arial"/>
                <w:sz w:val="20"/>
                <w:szCs w:val="20"/>
              </w:rPr>
              <w:t>3</w:t>
            </w:r>
            <w:r w:rsidR="00E517E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F0732">
              <w:rPr>
                <w:rFonts w:ascii="Arial" w:hAnsi="Arial" w:cs="Arial"/>
                <w:sz w:val="20"/>
                <w:szCs w:val="20"/>
              </w:rPr>
              <w:t>33</w:t>
            </w:r>
            <w:r w:rsidR="00E517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9285DED" w14:textId="37225A9C" w:rsidR="00E517EF" w:rsidRPr="00B657A8" w:rsidRDefault="00A067A5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 (!00)</w:t>
            </w:r>
          </w:p>
        </w:tc>
      </w:tr>
      <w:tr w:rsidR="00E517EF" w:rsidRPr="00B657A8" w14:paraId="23468212" w14:textId="77777777" w:rsidTr="00263CE0">
        <w:trPr>
          <w:cantSplit/>
        </w:trPr>
        <w:tc>
          <w:tcPr>
            <w:tcW w:w="2335" w:type="dxa"/>
          </w:tcPr>
          <w:p w14:paraId="187D8749" w14:textId="37D95CA8" w:rsidR="00E517EF" w:rsidRPr="00B657A8" w:rsidRDefault="00E517EF" w:rsidP="00263CE0">
            <w:pPr>
              <w:rPr>
                <w:rFonts w:ascii="Arial" w:hAnsi="Arial" w:cs="Arial"/>
                <w:sz w:val="20"/>
                <w:szCs w:val="20"/>
              </w:rPr>
            </w:pPr>
            <w:r w:rsidRPr="00B657A8">
              <w:rPr>
                <w:rFonts w:ascii="Arial" w:hAnsi="Arial" w:cs="Arial"/>
                <w:sz w:val="20"/>
                <w:szCs w:val="20"/>
              </w:rPr>
              <w:t>3C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224A8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22BBC733" w14:textId="5A80C34A" w:rsidR="00E517EF" w:rsidRPr="00B657A8" w:rsidRDefault="008C6CFA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517E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517E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14481">
              <w:rPr>
                <w:rFonts w:ascii="Arial" w:hAnsi="Arial" w:cs="Arial"/>
                <w:sz w:val="20"/>
                <w:szCs w:val="20"/>
              </w:rPr>
              <w:t>67</w:t>
            </w:r>
            <w:r w:rsidR="00E517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18D5B48A" w14:textId="685EDEF3" w:rsidR="00E517EF" w:rsidRPr="00B657A8" w:rsidRDefault="00351ED2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517E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517EF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2160" w:type="dxa"/>
          </w:tcPr>
          <w:p w14:paraId="597BD0C6" w14:textId="60A7418F" w:rsidR="00E517EF" w:rsidRPr="00B657A8" w:rsidRDefault="007F0732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517E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517EF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2070" w:type="dxa"/>
          </w:tcPr>
          <w:p w14:paraId="7E051012" w14:textId="77777777" w:rsidR="00E517EF" w:rsidRPr="00B657A8" w:rsidRDefault="00E517EF" w:rsidP="0026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 (100)</w:t>
            </w:r>
          </w:p>
        </w:tc>
      </w:tr>
    </w:tbl>
    <w:p w14:paraId="02701963" w14:textId="77777777" w:rsidR="00E517EF" w:rsidRDefault="00E517EF"/>
    <w:sectPr w:rsidR="00E517EF" w:rsidSect="004D2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EA6"/>
    <w:rsid w:val="00025511"/>
    <w:rsid w:val="000618C7"/>
    <w:rsid w:val="00061B77"/>
    <w:rsid w:val="000A2122"/>
    <w:rsid w:val="000B2429"/>
    <w:rsid w:val="000D260B"/>
    <w:rsid w:val="00116EBD"/>
    <w:rsid w:val="00187A70"/>
    <w:rsid w:val="00193FDC"/>
    <w:rsid w:val="00224A85"/>
    <w:rsid w:val="002369C8"/>
    <w:rsid w:val="002B28F9"/>
    <w:rsid w:val="002D4EA6"/>
    <w:rsid w:val="00320844"/>
    <w:rsid w:val="00351ED2"/>
    <w:rsid w:val="00367E58"/>
    <w:rsid w:val="003A602C"/>
    <w:rsid w:val="004D222A"/>
    <w:rsid w:val="00604B12"/>
    <w:rsid w:val="00634E40"/>
    <w:rsid w:val="0065250D"/>
    <w:rsid w:val="00673959"/>
    <w:rsid w:val="006D4674"/>
    <w:rsid w:val="0073360E"/>
    <w:rsid w:val="007675E9"/>
    <w:rsid w:val="007B433B"/>
    <w:rsid w:val="007D470A"/>
    <w:rsid w:val="007F0732"/>
    <w:rsid w:val="0080522B"/>
    <w:rsid w:val="008308D5"/>
    <w:rsid w:val="008C231B"/>
    <w:rsid w:val="008C6CFA"/>
    <w:rsid w:val="009128B1"/>
    <w:rsid w:val="00913F4D"/>
    <w:rsid w:val="00935218"/>
    <w:rsid w:val="00950AE5"/>
    <w:rsid w:val="00984756"/>
    <w:rsid w:val="009B7C78"/>
    <w:rsid w:val="009D6EA8"/>
    <w:rsid w:val="00A067A5"/>
    <w:rsid w:val="00A124B2"/>
    <w:rsid w:val="00A90F0F"/>
    <w:rsid w:val="00AF621B"/>
    <w:rsid w:val="00B06614"/>
    <w:rsid w:val="00B51E7B"/>
    <w:rsid w:val="00BD1999"/>
    <w:rsid w:val="00CD7C2F"/>
    <w:rsid w:val="00D11905"/>
    <w:rsid w:val="00D32489"/>
    <w:rsid w:val="00D66CAF"/>
    <w:rsid w:val="00D73023"/>
    <w:rsid w:val="00DD416A"/>
    <w:rsid w:val="00DD4FB5"/>
    <w:rsid w:val="00DF1B3D"/>
    <w:rsid w:val="00E517EF"/>
    <w:rsid w:val="00E7264D"/>
    <w:rsid w:val="00EB17AE"/>
    <w:rsid w:val="00EC2353"/>
    <w:rsid w:val="00F14481"/>
    <w:rsid w:val="00F30900"/>
    <w:rsid w:val="00F64BD2"/>
    <w:rsid w:val="00FD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6E8FB"/>
  <w14:defaultImageDpi w14:val="32767"/>
  <w15:chartTrackingRefBased/>
  <w15:docId w15:val="{204EF2ED-9547-BD4D-B46D-832E6ACE7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4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z, Lori</dc:creator>
  <cp:keywords/>
  <dc:description/>
  <cp:lastModifiedBy>Holtz, Lori</cp:lastModifiedBy>
  <cp:revision>2</cp:revision>
  <dcterms:created xsi:type="dcterms:W3CDTF">2021-06-04T21:15:00Z</dcterms:created>
  <dcterms:modified xsi:type="dcterms:W3CDTF">2021-06-04T21:15:00Z</dcterms:modified>
</cp:coreProperties>
</file>